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5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8"/>
        <w:gridCol w:w="3112"/>
      </w:tblGrid>
      <w:tr>
        <w:trPr>
          <w:trHeight w:val="285" w:hRule="atLeast"/>
        </w:trPr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Gene</w:t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SNP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AKAP1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1633893 rs1757593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ARHGEF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029466 rs6803697 rs1728890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BMPR1B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3128703 rs2510540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ACNA1C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758723 rs2283326 rs4765960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ACNA2D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9827201 rs7652209 rs10510770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ARD1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1773360 rs7789581 rs780636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DH1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597394 rs427585 rs718405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DH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519679 rs11951124 rs470156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DH2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7094749 rs1234888 rs1227079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DH4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124086 rs2236070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EACAM2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302188 rs1076362 rs374593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CHRDL1 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97036 rs19702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HRNA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3816448 rs2600685 rs1299702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HRNA7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7179008 rs2611605 rs868437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LSTN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361242 rs4271881 rs987685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NTN4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685593 rs6442761 rs644276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OL13A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746014 rs2683555 rs270449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TNNA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733829 rs1911326 rs1082270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CTNND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873547 rs852640 rs688093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DLC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044121 rs9325866 rs836147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DLGAP1 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791378 rs11081062 rs58232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EGFR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1773818 rs759162 rs 1717245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EPHA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9875278 rs11916046 rs763940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ERCC5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751402 rs7325708 rs415035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FARP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172825 rs1476698 rs205556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FAT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1606920 rs6439695 rs1488859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FN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50241 rs17517928 rs1342374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GABRB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447541 rs6819531 rs959160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GABBR2 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570138 rs1571929 rs277954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GABRR1 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50597 rs13215029 rs11756847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GLRA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520290 rs9998745 rs1250785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GPR98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514343 rs2063245 rs269754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GRM7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3749448 rs779864 rs3804886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HTR1E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408449 rs942472 rs82835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IQGAP2 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3797412 rs10056943 rs10038589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KCNIP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363709 rs9313507 rs32947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KCNQ5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201380 rs10943055 rs470797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KCNMA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20803 rs135609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MBP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70797 rs470443 rs967611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MCM7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07021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NCAM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826815 rs2826808 rs1017739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NLGN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777101 rs1549100 rs155312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NRXN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21514 rs17764956 rs142484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OPCLM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3019866 rs1939966 rs224635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OTOG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1024345 rs7107432 rs1083281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PAX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932949 rs10932951 rs1978859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PHLDB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3077 rs16858936 rs2137897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PIK3R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51409 rs12697060 rs1689755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 xml:space="preserve">PKHD1 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9370079 rs1266924 rs92718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PREX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980865 rs17445916 rs699881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PRKCA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938937 rs10853078 rs1260058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PTPRT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7810209 rs17314843 rs606552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RABGAP1L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333422 rs2073798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RASGEF1A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54958 rs10793422 rs250384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RDX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789756 rs11605530 rs1160639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RGS6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283385 rs11158942 rs1288306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ROBO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492221 rs4432692 rs9859970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RYR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435118 rs4780153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SIPA1L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705495 rs833904 rs83391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SLC16A7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2231740 rs10877333 rs384765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SYN2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521223 rs3773364 rs42258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TGFA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10172814 rs375668 rs44608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TIAM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2268231 rs2833308 rs224865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TNFRSF11A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8083511 rs8092023 rs1297008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VAV3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514263 rs17477236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VDAC1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4958205 rs3733946 rs11952145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ZAN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942733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 w:bidi="hi-IN"/>
              </w:rPr>
              <w:t>ZCWPW1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 w:bidi="hi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bidi="hi-IN"/>
              </w:rPr>
              <w:t>rs64657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1. Genes included in the study and SNPs selected to evaluate them in our HSCR cohort.  </w:t>
        <w:tab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ndalu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3:19:00Z</dcterms:created>
  <dc:creator>luzonberta44p</dc:creator>
  <dc:description/>
  <cp:keywords/>
  <dc:language>en-US</dc:language>
  <cp:lastModifiedBy>Quinol, Irish Jean</cp:lastModifiedBy>
  <dcterms:modified xsi:type="dcterms:W3CDTF">2012-12-27T23:19:00Z</dcterms:modified>
  <cp:revision>2</cp:revision>
  <dc:subject/>
  <dc:title>Gene</dc:title>
</cp:coreProperties>
</file>